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E34AB" w14:textId="202E7A27" w:rsidR="00681712" w:rsidRDefault="00AF464A" w:rsidP="00C70257">
      <w:pPr>
        <w:pStyle w:val="Body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 w:rsidR="00C70257">
        <w:rPr>
          <w:rFonts w:ascii="Times New Roman" w:hAnsi="Times New Roman"/>
          <w:b/>
          <w:bCs/>
        </w:rPr>
        <w:t>Figure Legends</w:t>
      </w:r>
    </w:p>
    <w:p w14:paraId="3210DE3F" w14:textId="77777777" w:rsidR="00C70257" w:rsidRDefault="00C70257" w:rsidP="00C70257">
      <w:pPr>
        <w:pStyle w:val="Body"/>
        <w:jc w:val="both"/>
        <w:rPr>
          <w:rFonts w:ascii="Times New Roman" w:hAnsi="Times New Roman"/>
          <w:b/>
          <w:bCs/>
        </w:rPr>
      </w:pPr>
      <w:bookmarkStart w:id="0" w:name="_GoBack"/>
      <w:bookmarkEnd w:id="0"/>
    </w:p>
    <w:p w14:paraId="07E95369" w14:textId="77777777" w:rsidR="00C70257" w:rsidRPr="003B034D" w:rsidRDefault="00C70257" w:rsidP="00C70257">
      <w:pPr>
        <w:jc w:val="both"/>
      </w:pPr>
      <w:r w:rsidRPr="003B034D">
        <w:rPr>
          <w:b/>
        </w:rPr>
        <w:t xml:space="preserve">Fig. S1 </w:t>
      </w:r>
      <w:r w:rsidRPr="003B034D">
        <w:t>Schematic overview of the high-pressure respirometry experiments.</w:t>
      </w:r>
    </w:p>
    <w:p w14:paraId="1D3194C0" w14:textId="77777777" w:rsidR="00C70257" w:rsidRPr="003B034D" w:rsidRDefault="00C70257" w:rsidP="00C70257">
      <w:pPr>
        <w:jc w:val="both"/>
      </w:pPr>
    </w:p>
    <w:p w14:paraId="122446AB" w14:textId="77777777" w:rsidR="00C70257" w:rsidRPr="003B034D" w:rsidRDefault="00C70257" w:rsidP="00C70257">
      <w:pPr>
        <w:jc w:val="both"/>
      </w:pPr>
      <w:r w:rsidRPr="003B034D">
        <w:rPr>
          <w:b/>
        </w:rPr>
        <w:t>Fig. S2</w:t>
      </w:r>
      <w:r w:rsidRPr="003B034D">
        <w:t xml:space="preserve"> Concentrations of (a) H</w:t>
      </w:r>
      <w:r w:rsidRPr="003B034D">
        <w:rPr>
          <w:vertAlign w:val="subscript"/>
        </w:rPr>
        <w:t>2</w:t>
      </w:r>
      <w:r w:rsidRPr="003B034D">
        <w:t>S and (b) O</w:t>
      </w:r>
      <w:r w:rsidRPr="003B034D">
        <w:rPr>
          <w:vertAlign w:val="subscript"/>
        </w:rPr>
        <w:t>2</w:t>
      </w:r>
      <w:r w:rsidRPr="003B034D">
        <w:t xml:space="preserve"> during the separately conducted empty control experiment. The input water and three separate empty control aquaria were sampled for H</w:t>
      </w:r>
      <w:r w:rsidRPr="003B034D">
        <w:rPr>
          <w:vertAlign w:val="subscript"/>
        </w:rPr>
        <w:t>2</w:t>
      </w:r>
      <w:r w:rsidRPr="003B034D">
        <w:t>S concentrations during this experiment, but O</w:t>
      </w:r>
      <w:r w:rsidRPr="003B034D">
        <w:rPr>
          <w:vertAlign w:val="subscript"/>
        </w:rPr>
        <w:t>2</w:t>
      </w:r>
      <w:r w:rsidRPr="003B034D">
        <w:t xml:space="preserve"> was only able to be measured in the input water and in only one empty control aquarium.</w:t>
      </w:r>
    </w:p>
    <w:p w14:paraId="14B7DB73" w14:textId="77777777" w:rsidR="00C70257" w:rsidRPr="003B034D" w:rsidRDefault="00C70257" w:rsidP="00C70257"/>
    <w:p w14:paraId="6C6A8FA2" w14:textId="77777777" w:rsidR="00C70257" w:rsidRPr="003B034D" w:rsidRDefault="00C70257" w:rsidP="00C70257">
      <w:pPr>
        <w:jc w:val="both"/>
      </w:pPr>
      <w:r w:rsidRPr="003B034D">
        <w:rPr>
          <w:b/>
        </w:rPr>
        <w:t>Fig. S3</w:t>
      </w:r>
      <w:r w:rsidRPr="003B034D">
        <w:t xml:space="preserve"> Concentration of O</w:t>
      </w:r>
      <w:r w:rsidRPr="003B034D">
        <w:rPr>
          <w:vertAlign w:val="subscript"/>
        </w:rPr>
        <w:t>2</w:t>
      </w:r>
      <w:r w:rsidRPr="003B034D">
        <w:t xml:space="preserve"> in the input and effluent water during the treatment period in each experiment.</w:t>
      </w:r>
    </w:p>
    <w:p w14:paraId="4F153748" w14:textId="77777777" w:rsidR="00C70257" w:rsidRPr="003B034D" w:rsidRDefault="00C70257" w:rsidP="00C70257">
      <w:pPr>
        <w:jc w:val="both"/>
      </w:pPr>
    </w:p>
    <w:p w14:paraId="7BF6A1B0" w14:textId="77777777" w:rsidR="00C70257" w:rsidRPr="003B034D" w:rsidRDefault="00C70257" w:rsidP="00C70257">
      <w:pPr>
        <w:jc w:val="both"/>
      </w:pPr>
      <w:r w:rsidRPr="003B034D">
        <w:rPr>
          <w:b/>
        </w:rPr>
        <w:t>Fig. S4</w:t>
      </w:r>
      <w:r w:rsidRPr="003B034D">
        <w:t xml:space="preserve"> Concentrations of H</w:t>
      </w:r>
      <w:r w:rsidRPr="003B034D">
        <w:rPr>
          <w:vertAlign w:val="subscript"/>
        </w:rPr>
        <w:t>2</w:t>
      </w:r>
      <w:r w:rsidRPr="003B034D">
        <w:t xml:space="preserve"> and H</w:t>
      </w:r>
      <w:r w:rsidRPr="003B034D">
        <w:rPr>
          <w:vertAlign w:val="subscript"/>
        </w:rPr>
        <w:t>2</w:t>
      </w:r>
      <w:r w:rsidRPr="003B034D">
        <w:t>S in the input and effluent water during the treatment period in each experiment. Since empty controls could not be included in the H</w:t>
      </w:r>
      <w:r w:rsidRPr="003B034D">
        <w:rPr>
          <w:vertAlign w:val="subscript"/>
        </w:rPr>
        <w:t>2</w:t>
      </w:r>
      <w:r w:rsidRPr="003B034D">
        <w:t>S experiments, control values were estimated in a separate H</w:t>
      </w:r>
      <w:r w:rsidRPr="003B034D">
        <w:rPr>
          <w:vertAlign w:val="subscript"/>
        </w:rPr>
        <w:t>2</w:t>
      </w:r>
      <w:r w:rsidRPr="003B034D">
        <w:t>S treatment that replicated the original conditions.</w:t>
      </w:r>
    </w:p>
    <w:p w14:paraId="3FA5E9A7" w14:textId="77777777" w:rsidR="00C70257" w:rsidRPr="003B034D" w:rsidRDefault="00C70257" w:rsidP="00C70257">
      <w:pPr>
        <w:jc w:val="both"/>
      </w:pPr>
    </w:p>
    <w:p w14:paraId="5B018A4D" w14:textId="77777777" w:rsidR="00C70257" w:rsidRPr="003B034D" w:rsidRDefault="00C70257" w:rsidP="00C70257">
      <w:pPr>
        <w:jc w:val="both"/>
      </w:pPr>
      <w:r w:rsidRPr="003B034D">
        <w:rPr>
          <w:b/>
        </w:rPr>
        <w:t>Fig. S5</w:t>
      </w:r>
      <w:r w:rsidRPr="003B034D">
        <w:t xml:space="preserve"> Atom percent (A%) </w:t>
      </w:r>
      <w:r w:rsidRPr="003B034D">
        <w:rPr>
          <w:vertAlign w:val="superscript"/>
        </w:rPr>
        <w:t>13</w:t>
      </w:r>
      <w:r w:rsidRPr="003B034D">
        <w:t xml:space="preserve">C values for the gill tissue of (a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boucheti</w:t>
      </w:r>
      <w:proofErr w:type="spellEnd"/>
      <w:r w:rsidRPr="003B034D">
        <w:t xml:space="preserve">, (b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kojimai</w:t>
      </w:r>
      <w:proofErr w:type="spellEnd"/>
      <w:r w:rsidRPr="003B034D">
        <w:t xml:space="preserve"> and (c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strummeri</w:t>
      </w:r>
      <w:proofErr w:type="spellEnd"/>
      <w:r w:rsidRPr="003B034D">
        <w:t xml:space="preserve"> in both the acclimation and treatment periods for each experiment. Black horizontal lines are the mean A% for the acclimation individuals and error bars are given as two standard deviations.</w:t>
      </w:r>
    </w:p>
    <w:p w14:paraId="6523959F" w14:textId="77777777" w:rsidR="00C70257" w:rsidRPr="003B034D" w:rsidRDefault="00C70257" w:rsidP="00C70257">
      <w:pPr>
        <w:jc w:val="both"/>
      </w:pPr>
    </w:p>
    <w:p w14:paraId="212FD2F3" w14:textId="77777777" w:rsidR="00C70257" w:rsidRPr="003B034D" w:rsidRDefault="00C70257" w:rsidP="00C70257">
      <w:pPr>
        <w:jc w:val="both"/>
      </w:pPr>
      <w:r w:rsidRPr="003B034D">
        <w:rPr>
          <w:b/>
        </w:rPr>
        <w:t xml:space="preserve">Fig. S6 </w:t>
      </w:r>
      <w:r w:rsidRPr="003B034D">
        <w:t xml:space="preserve">Transcriptome profiles for the (a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kojimai</w:t>
      </w:r>
      <w:proofErr w:type="spellEnd"/>
      <w:r w:rsidRPr="003B034D">
        <w:t>,</w:t>
      </w:r>
      <w:r w:rsidRPr="003B034D">
        <w:rPr>
          <w:b/>
        </w:rPr>
        <w:t xml:space="preserve"> </w:t>
      </w:r>
      <w:r w:rsidRPr="003B034D">
        <w:t xml:space="preserve">(b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strummeri</w:t>
      </w:r>
      <w:proofErr w:type="spellEnd"/>
      <w:r w:rsidRPr="003B034D">
        <w:t xml:space="preserve"> and (c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boucheti</w:t>
      </w:r>
      <w:proofErr w:type="spellEnd"/>
      <w:r w:rsidRPr="003B034D">
        <w:t xml:space="preserve"> symbiont. Plotted values are TMM normalized TPMs. </w:t>
      </w:r>
    </w:p>
    <w:p w14:paraId="42BC741E" w14:textId="77777777" w:rsidR="00C70257" w:rsidRPr="003B034D" w:rsidRDefault="00C70257" w:rsidP="00C70257">
      <w:pPr>
        <w:jc w:val="both"/>
      </w:pPr>
    </w:p>
    <w:p w14:paraId="52BF7372" w14:textId="77777777" w:rsidR="00C70257" w:rsidRPr="003B034D" w:rsidRDefault="00C70257" w:rsidP="00C70257">
      <w:pPr>
        <w:jc w:val="both"/>
      </w:pPr>
      <w:r w:rsidRPr="003B034D">
        <w:rPr>
          <w:b/>
        </w:rPr>
        <w:t xml:space="preserve">Fig. S7 </w:t>
      </w:r>
      <w:r w:rsidRPr="003B034D">
        <w:t xml:space="preserve">Differential gene expression in the sulfide treated symbionts of (a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kojimai</w:t>
      </w:r>
      <w:proofErr w:type="spellEnd"/>
      <w:r w:rsidRPr="003B034D">
        <w:t xml:space="preserve">, (b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strummeri</w:t>
      </w:r>
      <w:proofErr w:type="spellEnd"/>
      <w:r w:rsidRPr="003B034D">
        <w:t xml:space="preserve"> and (c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boucheti</w:t>
      </w:r>
      <w:proofErr w:type="spellEnd"/>
      <w:r w:rsidRPr="003B034D">
        <w:t>.</w:t>
      </w:r>
    </w:p>
    <w:p w14:paraId="15BCC05F" w14:textId="77777777" w:rsidR="00C70257" w:rsidRPr="003B034D" w:rsidRDefault="00C70257" w:rsidP="00C70257">
      <w:pPr>
        <w:jc w:val="both"/>
      </w:pPr>
    </w:p>
    <w:p w14:paraId="052CBBD4" w14:textId="77777777" w:rsidR="00C70257" w:rsidRPr="00E05643" w:rsidRDefault="00C70257" w:rsidP="00C70257">
      <w:pPr>
        <w:jc w:val="both"/>
      </w:pPr>
      <w:r w:rsidRPr="003B034D">
        <w:rPr>
          <w:b/>
        </w:rPr>
        <w:t xml:space="preserve">Fig. S8 </w:t>
      </w:r>
      <w:r w:rsidRPr="003B034D">
        <w:t xml:space="preserve">Differential gene expression in the hydrogen treated symbionts of (a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kojimai</w:t>
      </w:r>
      <w:proofErr w:type="spellEnd"/>
      <w:r w:rsidRPr="003B034D">
        <w:t xml:space="preserve">, (b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strummeri</w:t>
      </w:r>
      <w:proofErr w:type="spellEnd"/>
      <w:r w:rsidRPr="003B034D">
        <w:t xml:space="preserve"> and (c) </w:t>
      </w:r>
      <w:r w:rsidRPr="003B034D">
        <w:rPr>
          <w:i/>
        </w:rPr>
        <w:t xml:space="preserve">A. </w:t>
      </w:r>
      <w:proofErr w:type="spellStart"/>
      <w:r w:rsidRPr="003B034D">
        <w:rPr>
          <w:i/>
        </w:rPr>
        <w:t>boucheti</w:t>
      </w:r>
      <w:proofErr w:type="spellEnd"/>
      <w:r w:rsidRPr="003B034D">
        <w:t>.</w:t>
      </w:r>
    </w:p>
    <w:p w14:paraId="36EB0CCD" w14:textId="77777777" w:rsidR="00C70257" w:rsidRDefault="00C70257" w:rsidP="00C70257">
      <w:pPr>
        <w:pStyle w:val="Body"/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DD954CD" w14:textId="6913E22F" w:rsidR="00681712" w:rsidRDefault="00681712" w:rsidP="00C70257">
      <w:pPr>
        <w:pStyle w:val="BodyA"/>
        <w:spacing w:line="360" w:lineRule="auto"/>
      </w:pPr>
    </w:p>
    <w:sectPr w:rsidR="00681712">
      <w:headerReference w:type="default" r:id="rId7"/>
      <w:footerReference w:type="default" r:id="rId8"/>
      <w:pgSz w:w="12240" w:h="15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6730A3" w14:textId="77777777" w:rsidR="00D14C2D" w:rsidRDefault="00D14C2D">
      <w:r>
        <w:separator/>
      </w:r>
    </w:p>
  </w:endnote>
  <w:endnote w:type="continuationSeparator" w:id="0">
    <w:p w14:paraId="22B7564C" w14:textId="77777777" w:rsidR="00D14C2D" w:rsidRDefault="00D14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911CB2" w14:textId="77777777" w:rsidR="00681712" w:rsidRDefault="00681712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1C279" w14:textId="77777777" w:rsidR="00D14C2D" w:rsidRDefault="00D14C2D">
      <w:r>
        <w:separator/>
      </w:r>
    </w:p>
  </w:footnote>
  <w:footnote w:type="continuationSeparator" w:id="0">
    <w:p w14:paraId="5F139E42" w14:textId="77777777" w:rsidR="00D14C2D" w:rsidRDefault="00D14C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D71D7" w14:textId="77777777" w:rsidR="00681712" w:rsidRDefault="00681712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34272D"/>
    <w:multiLevelType w:val="hybridMultilevel"/>
    <w:tmpl w:val="0D3C184E"/>
    <w:numStyleLink w:val="ImportedStyle1"/>
  </w:abstractNum>
  <w:abstractNum w:abstractNumId="1" w15:restartNumberingAfterBreak="0">
    <w:nsid w:val="3E4F0E16"/>
    <w:multiLevelType w:val="hybridMultilevel"/>
    <w:tmpl w:val="0D3C184E"/>
    <w:styleLink w:val="ImportedStyle1"/>
    <w:lvl w:ilvl="0" w:tplc="E8FCC298">
      <w:start w:val="1"/>
      <w:numFmt w:val="decimal"/>
      <w:lvlText w:val="%1."/>
      <w:lvlJc w:val="left"/>
      <w:pPr>
        <w:ind w:left="35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1FED5CC">
      <w:start w:val="1"/>
      <w:numFmt w:val="lowerLetter"/>
      <w:lvlText w:val="%2."/>
      <w:lvlJc w:val="left"/>
      <w:pPr>
        <w:ind w:left="107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DC6DD78">
      <w:start w:val="1"/>
      <w:numFmt w:val="lowerRoman"/>
      <w:lvlText w:val="%3."/>
      <w:lvlJc w:val="left"/>
      <w:pPr>
        <w:ind w:left="1797" w:hanging="29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5D87446">
      <w:start w:val="1"/>
      <w:numFmt w:val="decimal"/>
      <w:lvlText w:val="%4."/>
      <w:lvlJc w:val="left"/>
      <w:pPr>
        <w:ind w:left="251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A6477EA">
      <w:start w:val="1"/>
      <w:numFmt w:val="lowerLetter"/>
      <w:lvlText w:val="%5."/>
      <w:lvlJc w:val="left"/>
      <w:pPr>
        <w:ind w:left="323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8CEAACA">
      <w:start w:val="1"/>
      <w:numFmt w:val="lowerRoman"/>
      <w:lvlText w:val="%6."/>
      <w:lvlJc w:val="left"/>
      <w:pPr>
        <w:ind w:left="3957" w:hanging="29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5F0AAC0">
      <w:start w:val="1"/>
      <w:numFmt w:val="decimal"/>
      <w:lvlText w:val="%7."/>
      <w:lvlJc w:val="left"/>
      <w:pPr>
        <w:ind w:left="467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C480D0C">
      <w:start w:val="1"/>
      <w:numFmt w:val="lowerLetter"/>
      <w:lvlText w:val="%8."/>
      <w:lvlJc w:val="left"/>
      <w:pPr>
        <w:ind w:left="539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0627F6">
      <w:start w:val="1"/>
      <w:numFmt w:val="lowerRoman"/>
      <w:lvlText w:val="%9."/>
      <w:lvlJc w:val="left"/>
      <w:pPr>
        <w:ind w:left="6117" w:hanging="29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4ED63734"/>
    <w:multiLevelType w:val="hybridMultilevel"/>
    <w:tmpl w:val="6F324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712"/>
    <w:rsid w:val="001807E5"/>
    <w:rsid w:val="001B146C"/>
    <w:rsid w:val="003107DB"/>
    <w:rsid w:val="003D0B3A"/>
    <w:rsid w:val="005015DE"/>
    <w:rsid w:val="005F6D1B"/>
    <w:rsid w:val="00681712"/>
    <w:rsid w:val="006F6900"/>
    <w:rsid w:val="00735E1D"/>
    <w:rsid w:val="0076641C"/>
    <w:rsid w:val="00833331"/>
    <w:rsid w:val="00834345"/>
    <w:rsid w:val="00AA7ABC"/>
    <w:rsid w:val="00AF464A"/>
    <w:rsid w:val="00B604FE"/>
    <w:rsid w:val="00C70257"/>
    <w:rsid w:val="00CE50A4"/>
    <w:rsid w:val="00D1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FC6AFE"/>
  <w15:docId w15:val="{A7B8EA96-A071-0840-9118-E2FD5BFD1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de-D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libri" w:hAnsi="Calibri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None">
    <w:name w:val="None"/>
    <w:rsid w:val="003D0B3A"/>
  </w:style>
  <w:style w:type="character" w:customStyle="1" w:styleId="Hyperlink1">
    <w:name w:val="Hyperlink.1"/>
    <w:basedOn w:val="None"/>
    <w:rsid w:val="003D0B3A"/>
    <w:rPr>
      <w:color w:val="0000FF"/>
      <w:u w:val="single" w:color="0000FF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3331"/>
    <w:rPr>
      <w:color w:val="FF00FF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333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rinna Breusing</cp:lastModifiedBy>
  <cp:revision>2</cp:revision>
  <dcterms:created xsi:type="dcterms:W3CDTF">2020-06-15T22:14:00Z</dcterms:created>
  <dcterms:modified xsi:type="dcterms:W3CDTF">2020-06-15T22:14:00Z</dcterms:modified>
</cp:coreProperties>
</file>